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4BA79" w14:textId="17E6784C" w:rsidR="003211AF" w:rsidRPr="003211AF" w:rsidRDefault="003211AF" w:rsidP="003211AF">
      <w:pPr>
        <w:rPr>
          <w:rFonts w:ascii="Times New Roman" w:hAnsi="Times New Roman" w:cs="Times New Roman"/>
        </w:rPr>
      </w:pPr>
      <w:r w:rsidRPr="003211AF">
        <w:rPr>
          <w:rFonts w:ascii="Times New Roman" w:hAnsi="Times New Roman" w:cs="Times New Roman"/>
        </w:rPr>
        <w:t>&gt;AJ236139.1</w:t>
      </w:r>
      <w:bookmarkStart w:id="0" w:name="_GoBack"/>
      <w:bookmarkEnd w:id="0"/>
    </w:p>
    <w:p w14:paraId="4AD1DDF5" w14:textId="34CFF15C" w:rsidR="003B6A35" w:rsidRPr="003211AF" w:rsidRDefault="003211AF" w:rsidP="003211AF">
      <w:pPr>
        <w:rPr>
          <w:rFonts w:ascii="Times New Roman" w:hAnsi="Times New Roman" w:cs="Times New Roman"/>
        </w:rPr>
      </w:pPr>
      <w:r w:rsidRPr="003211AF">
        <w:rPr>
          <w:rFonts w:ascii="Times New Roman" w:hAnsi="Times New Roman" w:cs="Times New Roman"/>
        </w:rPr>
        <w:t>CCCCTAGTAACGGCGAGTGAAGAGGGAAGAGCCCAAGATTGAAAGCTGGCGTCTTTGGCGTCCGCATTGTAATCTCAAGAAGTGTTTTCCGCTTCGGACCATGCCTAAGTCCCTTGGAAAAGGGCATCATAGAGGGTGATAATCCCGTACATGGCATGGAGCGCCCGAAGCTTTGTGATACACTTTCTAAGAGTCGAGTTGTTTGGGAATGCAGCTCAAAATGGGTGGTAAATGCCATCTAAGGCTAAATATTGGGGAGAGACCGATAGCGAACAAGTACAGTGATGGAAAGATGAAAAGAACTTTGAAAAGAGAGTTAAACAGTACGTGAAATTGCCAAAAGGGAAGGGTAGGAGGTCAGAGATGCGGTCTGGGATTCAGCCTTGCTTTTGCTGGGTGTTTTTCTCAGATTGCAGGCCAACGTCGGTTTTGGGCGCTGGAGAAGGGTGGAAGGAATGTGGCACCTCTCGGGGTGTGTTATAGCCTTCTACTGGATACAGTGACCGAGACCGAGGACAGCAGCGTACTCGCAAGAGCGGGCCTTCGGGCACCTTTACGCTTAGGGCGTTG</w:t>
      </w:r>
    </w:p>
    <w:sectPr w:rsidR="003B6A35" w:rsidRPr="0032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F66604" w14:textId="77777777" w:rsidR="00A94B6D" w:rsidRDefault="00A94B6D" w:rsidP="003211AF">
      <w:r>
        <w:separator/>
      </w:r>
    </w:p>
  </w:endnote>
  <w:endnote w:type="continuationSeparator" w:id="0">
    <w:p w14:paraId="0727D615" w14:textId="77777777" w:rsidR="00A94B6D" w:rsidRDefault="00A94B6D" w:rsidP="00321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40B1A" w14:textId="77777777" w:rsidR="00A94B6D" w:rsidRDefault="00A94B6D" w:rsidP="003211AF">
      <w:r>
        <w:separator/>
      </w:r>
    </w:p>
  </w:footnote>
  <w:footnote w:type="continuationSeparator" w:id="0">
    <w:p w14:paraId="72C7D5A3" w14:textId="77777777" w:rsidR="00A94B6D" w:rsidRDefault="00A94B6D" w:rsidP="00321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35"/>
    <w:rsid w:val="002753EF"/>
    <w:rsid w:val="002A297D"/>
    <w:rsid w:val="003211AF"/>
    <w:rsid w:val="003B6A35"/>
    <w:rsid w:val="00A9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15B04"/>
  <w15:chartTrackingRefBased/>
  <w15:docId w15:val="{C200BDB4-E516-48A5-A3AA-6FD4EECC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3</cp:revision>
  <dcterms:created xsi:type="dcterms:W3CDTF">2019-08-08T12:25:00Z</dcterms:created>
  <dcterms:modified xsi:type="dcterms:W3CDTF">2019-08-08T12:27:00Z</dcterms:modified>
</cp:coreProperties>
</file>